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0609E" w14:textId="343620DD" w:rsidR="004531A2" w:rsidRPr="00B64C44" w:rsidRDefault="00A171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B64C44" w:rsidRPr="00B64C44">
        <w:rPr>
          <w:rFonts w:ascii="Times New Roman" w:hAnsi="Times New Roman" w:cs="Times New Roman"/>
          <w:sz w:val="24"/>
          <w:szCs w:val="24"/>
        </w:rPr>
        <w:t xml:space="preserve">Table </w:t>
      </w:r>
      <w:r w:rsidR="00BA2E4F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3"/>
        <w:gridCol w:w="2318"/>
        <w:gridCol w:w="1169"/>
        <w:gridCol w:w="2318"/>
        <w:gridCol w:w="1169"/>
      </w:tblGrid>
      <w:tr w:rsidR="00B64C44" w:rsidRPr="00BA2E4F" w14:paraId="5374049A" w14:textId="77777777" w:rsidTr="008F642C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7FE9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nalyzed group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E545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sthmatic vs. control patient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6B96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vere vs. non-severe asthma</w:t>
            </w:r>
          </w:p>
        </w:tc>
      </w:tr>
      <w:tr w:rsidR="00B64C44" w:rsidRPr="00450B66" w14:paraId="53991B65" w14:textId="77777777" w:rsidTr="008F642C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73C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tudied SN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0EA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5FE7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 (LR-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F5D4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9CB4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 (LR-test)</w:t>
            </w:r>
          </w:p>
        </w:tc>
      </w:tr>
      <w:tr w:rsidR="00B64C44" w:rsidRPr="00450B66" w14:paraId="6D608928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CC40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8109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97F0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7 (0.78,1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A659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8210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 (0.5,1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8EFB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73</w:t>
            </w:r>
          </w:p>
        </w:tc>
      </w:tr>
      <w:tr w:rsidR="00B64C44" w:rsidRPr="00450B66" w14:paraId="43C8A6D1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A94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8179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D22C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9 (0.65,1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BC3D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42A7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 (0.55,1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E665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76</w:t>
            </w:r>
          </w:p>
        </w:tc>
      </w:tr>
      <w:tr w:rsidR="00B64C44" w:rsidRPr="00450B66" w14:paraId="7A1DA289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474E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4803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54E4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 (0.65,1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8F8D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05F4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8 (0.42,1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2E4B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23</w:t>
            </w:r>
          </w:p>
        </w:tc>
      </w:tr>
      <w:tr w:rsidR="00B64C44" w:rsidRPr="00450B66" w14:paraId="5406B2ED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1625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800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6BE7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9 (0.8,1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65FD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73E7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7 (0.81,1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4AEE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95</w:t>
            </w:r>
          </w:p>
        </w:tc>
      </w:tr>
      <w:tr w:rsidR="00B64C44" w:rsidRPr="00450B66" w14:paraId="58096AEC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B143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0495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BEA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3 (0.74,1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5CE6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B448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2 (0.64,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1522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1</w:t>
            </w:r>
          </w:p>
        </w:tc>
      </w:tr>
      <w:tr w:rsidR="00B64C44" w:rsidRPr="00450B66" w14:paraId="2F0F848A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7C7F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70477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EF53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 (0.69,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3337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99A2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 (0.53,1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B4F5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42</w:t>
            </w:r>
          </w:p>
        </w:tc>
      </w:tr>
      <w:tr w:rsidR="00B64C44" w:rsidRPr="00450B66" w14:paraId="6F853DBB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C640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75587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4FA8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8 (0.87,1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B5B5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CFA0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7 (0.43,1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14A1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75</w:t>
            </w:r>
          </w:p>
        </w:tc>
      </w:tr>
      <w:tr w:rsidR="00B64C44" w:rsidRPr="00450B66" w14:paraId="7BBD415E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E313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799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39FD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7 (0.71,1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7DB2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FAED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 (0.61,1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3C94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2</w:t>
            </w:r>
          </w:p>
        </w:tc>
      </w:tr>
      <w:tr w:rsidR="00B64C44" w:rsidRPr="00450B66" w14:paraId="74A97AE6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1A32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009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D716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6 (0.76,1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3580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4CA7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85 (1.11,3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789A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016</w:t>
            </w:r>
          </w:p>
        </w:tc>
      </w:tr>
      <w:tr w:rsidR="00B64C44" w:rsidRPr="00450B66" w14:paraId="7F6A3892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CCD9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0482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782B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2 (0.75,1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085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38A8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1 (0.65,1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59C4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6</w:t>
            </w:r>
          </w:p>
        </w:tc>
      </w:tr>
      <w:tr w:rsidR="00B64C44" w:rsidRPr="00450B66" w14:paraId="5A747631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929E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0275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88BD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3 (0.76,1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A38B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640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 (0.54,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0262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17</w:t>
            </w:r>
          </w:p>
        </w:tc>
      </w:tr>
      <w:tr w:rsidR="00B64C44" w:rsidRPr="00450B66" w14:paraId="34E73E19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70F5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10779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458C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 (0.61,1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E411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3691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6,1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91F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6</w:t>
            </w:r>
          </w:p>
        </w:tc>
      </w:tr>
      <w:tr w:rsidR="00B64C44" w:rsidRPr="00450B66" w14:paraId="72FDA294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61ED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7968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A358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 (0.88,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4A64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E60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72 (1.1,2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3AA0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017</w:t>
            </w:r>
          </w:p>
        </w:tc>
      </w:tr>
      <w:tr w:rsidR="00B64C44" w:rsidRPr="00450B66" w14:paraId="7EB79BCA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30D2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7968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BF4E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 (0.7,1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FC93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727C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71 (1.07,2.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D231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022</w:t>
            </w:r>
          </w:p>
        </w:tc>
      </w:tr>
      <w:tr w:rsidR="00B64C44" w:rsidRPr="00450B66" w14:paraId="62893D40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0996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7986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907F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 (0.63,1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34D8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1C96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47 (0.91,2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81EF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13</w:t>
            </w:r>
          </w:p>
        </w:tc>
      </w:tr>
      <w:tr w:rsidR="00B64C44" w:rsidRPr="00450B66" w14:paraId="5F414902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FB7C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MAC of rs10863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82D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 (0.79,1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C50A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E466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54 (0.96,2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628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72</w:t>
            </w:r>
          </w:p>
        </w:tc>
      </w:tr>
      <w:tr w:rsidR="00B64C44" w:rsidRPr="00450B66" w14:paraId="7461BA08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ABBC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4903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18F6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 (0.55,1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7A71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2893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4 (0.67,1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76EC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3</w:t>
            </w:r>
          </w:p>
        </w:tc>
      </w:tr>
      <w:tr w:rsidR="00B64C44" w:rsidRPr="00450B66" w14:paraId="163DC636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BAC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3917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BE6C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5 (0.84,1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0C6D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8230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 (0.6,1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5B5D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9</w:t>
            </w:r>
          </w:p>
        </w:tc>
      </w:tr>
      <w:tr w:rsidR="00B64C44" w:rsidRPr="00450B66" w14:paraId="4733A79F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9B59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2847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7857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8 (0.86,1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827D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DDF8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1 (0.65,1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588F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8</w:t>
            </w:r>
          </w:p>
        </w:tc>
      </w:tr>
      <w:tr w:rsidR="00B64C44" w:rsidRPr="00450B66" w14:paraId="16702DE9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2545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AC of rs2268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04F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2 (0.73,1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E3C0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16B0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32 (0.83,2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A66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4</w:t>
            </w:r>
          </w:p>
        </w:tc>
      </w:tr>
      <w:tr w:rsidR="00B64C44" w:rsidRPr="00450B66" w14:paraId="090A1487" w14:textId="77777777" w:rsidTr="008F642C">
        <w:trPr>
          <w:trHeight w:val="500"/>
        </w:trPr>
        <w:tc>
          <w:tcPr>
            <w:tcW w:w="0" w:type="auto"/>
            <w:tcBorders>
              <w:top w:val="single" w:sz="12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067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8109627 ref.=T/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B776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42C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C80C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4FEA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57</w:t>
            </w:r>
          </w:p>
        </w:tc>
      </w:tr>
      <w:tr w:rsidR="00B64C44" w:rsidRPr="00450B66" w14:paraId="033045E0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239E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57D2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9 (0.79,1.51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05B7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2244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7 (0.41,1.0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659C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2CA0D3B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5569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81C9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7 (0.49,1.9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D210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8B32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99 (0.75,5.25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CCB9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B89330A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A79E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8179181 ref.=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961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E1EF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7797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CCFB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65</w:t>
            </w:r>
          </w:p>
        </w:tc>
      </w:tr>
      <w:tr w:rsidR="00B64C44" w:rsidRPr="00450B66" w14:paraId="40F14427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7C9C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5AD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 (0.63,1.21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CC0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B38A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9 (0.56,1.42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A176C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75FBF05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075A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F086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 (0.53,1.71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109E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577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9 (0.29,1.6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DF0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1D116BA4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E94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4803455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40C3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4D31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3465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F475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09</w:t>
            </w:r>
          </w:p>
        </w:tc>
      </w:tr>
      <w:tr w:rsidR="00B64C44" w:rsidRPr="00450B66" w14:paraId="0515F763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B368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81C4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 (0.62,1.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2C3D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ED67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 (0.47,1.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7174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63E5F2D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0419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39A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 (0.61,1.4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FEC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5F21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51 (0.27,0.9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5ADE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7DC078A0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6016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800469 ref.=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0FE99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40B2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D7DC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F69F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47</w:t>
            </w:r>
          </w:p>
        </w:tc>
      </w:tr>
      <w:tr w:rsidR="00B64C44" w:rsidRPr="00450B66" w14:paraId="6AD06954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07AF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99A9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8 (0.79,1.47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D46D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261D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6 (0.81,1.9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665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57AE240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5A52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E1A9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6582.93 (</w:t>
            </w:r>
            <w:proofErr w:type="gramStart"/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,Inf</w:t>
            </w:r>
            <w:proofErr w:type="gramEnd"/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06F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C2CF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.02 (0.12,32.99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4FE4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6E8142A9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6748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0495098 ref.=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89F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63BE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7DE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4D4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95</w:t>
            </w:r>
          </w:p>
        </w:tc>
      </w:tr>
      <w:tr w:rsidR="00B64C44" w:rsidRPr="00450B66" w14:paraId="48914A39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7365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DA06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65,1.32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014D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C727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7 (0.64,1.77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1255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2F5029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9569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B5ED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35 (0.86,2.13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D166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807B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5,1.7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D43F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945237B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14CF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7047703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2B87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A5B3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9D4C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859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6</w:t>
            </w:r>
          </w:p>
        </w:tc>
      </w:tr>
      <w:tr w:rsidR="00B64C44" w:rsidRPr="00450B66" w14:paraId="6F1057E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FFD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908D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 (0.69,1.34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C2C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1E9C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58,1.49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068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153FAAD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93F5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FC15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 (0.41,1.88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95DE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365D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8 (0.06,1.2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5DE0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ED8FB46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49EE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7558745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0FED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EB40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97D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2E3C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42</w:t>
            </w:r>
          </w:p>
        </w:tc>
      </w:tr>
      <w:tr w:rsidR="00B64C44" w:rsidRPr="00450B66" w14:paraId="20903CC5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C65D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B2EB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2 (0.88,1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CCF6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1B2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 (0.45,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7804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7A955F7D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80E6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D988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4 (0.57,1.9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055D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A162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7 (0.18,1.22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102C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79FA5255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49A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799085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6BD9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C2CD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FFE4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9E38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8</w:t>
            </w:r>
          </w:p>
        </w:tc>
      </w:tr>
      <w:tr w:rsidR="00B64C44" w:rsidRPr="00450B66" w14:paraId="3A60694D" w14:textId="77777777" w:rsidTr="008F642C">
        <w:trPr>
          <w:trHeight w:val="74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921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28F7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6 (0.75,1.4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5AB0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F289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959 (0.6206,1.5982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5559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C5DD2DB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8FB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9D95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 (0.47,1.18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3962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33A6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 (0.41,1.69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3F65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ACD0846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EC2F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009112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A92C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D278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2DE2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081B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56</w:t>
            </w:r>
          </w:p>
        </w:tc>
      </w:tr>
      <w:tr w:rsidR="00B64C44" w:rsidRPr="00450B66" w14:paraId="27E5237F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3212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B7FB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2 (0.71,1.4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FE30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46E7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83 (1.06,3.1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86B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B7C95DB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F87E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1DF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6 (0.76,1.77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3EC1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51A4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9 (1.02,3.5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CF8A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E9A3174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DD55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0482751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D475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68FF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31B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954E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6</w:t>
            </w:r>
          </w:p>
        </w:tc>
      </w:tr>
      <w:tr w:rsidR="00B64C44" w:rsidRPr="00450B66" w14:paraId="4A729D2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7F05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BA16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9 (0.79,1.51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BD2E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76DC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3 (0.65,1.6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BD836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6111FC0B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3E60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C032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 (0.46,1.31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248A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B471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42,2.0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38F0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1C29A8D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F144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027567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AB3C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0938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90DB2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F231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67</w:t>
            </w:r>
          </w:p>
        </w:tc>
      </w:tr>
      <w:tr w:rsidR="00B64C44" w:rsidRPr="00450B66" w14:paraId="6B143021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FE19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G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E844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6 (0.77,1.4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5352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56DE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 (0.54,1.3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5914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A78B67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7572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G/G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367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 (0.49,1.67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F046C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6C3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 (0.28,1.81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950AC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CA43D05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CE73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0779329 ref.=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F301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435D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2A3B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F942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6</w:t>
            </w:r>
          </w:p>
        </w:tc>
      </w:tr>
      <w:tr w:rsidR="00B64C44" w:rsidRPr="00450B66" w14:paraId="3601A88D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5A4E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44C0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 (0.67,1.2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342F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E86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 (0.6,1.51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BD47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AE3A97D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F73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822E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53 (0.3,0.9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069B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44AF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 (0.31,2.0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C325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D1DAA55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A0C9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796821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7B3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EA05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E08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7A5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4</w:t>
            </w:r>
          </w:p>
        </w:tc>
      </w:tr>
      <w:tr w:rsidR="00B64C44" w:rsidRPr="00450B66" w14:paraId="38737E21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5E6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ED2A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2 (0.88,1.69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57D0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A86A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93 (1.22,3.05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D94D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50B1D7DB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A8E2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C6A0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4 (0.46,2.32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C4BB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5AC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 (0.09,1.88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6FB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6269272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2BE6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796822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E7690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75EA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745E6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14D7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4</w:t>
            </w:r>
          </w:p>
        </w:tc>
      </w:tr>
      <w:tr w:rsidR="00B64C44" w:rsidRPr="00450B66" w14:paraId="2CF4F526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CF7A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G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6A70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5 (0.75,1.47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18E3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94D9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2.02 (1.25,3.2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3490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B0BB116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D6C5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G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27F5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 (0.46,1.15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C848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5DB6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 (0.41,1.85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EC5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6F4BEBD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51C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798631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F801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8D6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A983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E29C2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84</w:t>
            </w:r>
          </w:p>
        </w:tc>
      </w:tr>
      <w:tr w:rsidR="00B64C44" w:rsidRPr="00450B66" w14:paraId="445ADCF2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6022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G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1D9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 (0.65,1.32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E7F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D054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46 (0.88,2.4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B1F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4C7D80B0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AFAB1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G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03CC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 (0.49,1.19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88E7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E1B7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49 (0.77,2.8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13CF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7C9AB3F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EC46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10863399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2069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4119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3D14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988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54</w:t>
            </w:r>
          </w:p>
        </w:tc>
      </w:tr>
      <w:tr w:rsidR="00B64C44" w:rsidRPr="00450B66" w14:paraId="55B03F76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B6F1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2CCE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5 (0.75,1.4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CAA0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2AD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1.69 (1.04,2.7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C081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50732813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868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8E22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83 (0.62,5.4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7D3D8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6E6B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1 (0.11,2.4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E3E9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0F745B80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5543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4903359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CB0B9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4950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615FE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930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44</w:t>
            </w:r>
          </w:p>
        </w:tc>
      </w:tr>
      <w:tr w:rsidR="00B64C44" w:rsidRPr="00450B66" w14:paraId="6AADC409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7080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G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CD0A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0.71 (0.52,0.9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DB9A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77EAE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9 (0.63,1.55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923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12CD042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68EF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G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7AA0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8 (0.53,2.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33BB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5CB0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59 (0.59,4.3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A50D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55C70B2F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52C2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rs3917187 ref.=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BA1C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C97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03A4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8209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4</w:t>
            </w:r>
          </w:p>
        </w:tc>
      </w:tr>
      <w:tr w:rsidR="00B64C44" w:rsidRPr="00450B66" w14:paraId="02A7E3A9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4EB1B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T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C4D4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4 (0.82,1.59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CF71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092A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 (0.59,1.5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64A29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202FBB58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78E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T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EE3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8 (0.59,2.34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BCE43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493B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 (0.35,2.42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4B63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3CB59400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E48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284792 ref.=A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4F1E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A209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1E8B1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8BBB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97</w:t>
            </w:r>
          </w:p>
        </w:tc>
      </w:tr>
      <w:tr w:rsidR="00B64C44" w:rsidRPr="00450B66" w14:paraId="7D501A77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B92E7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/G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65A8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1 (0.87,1.68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D1A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68B4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1 (0.64,1.6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9B84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7FE0B231" w14:textId="77777777" w:rsidTr="008F642C">
        <w:trPr>
          <w:trHeight w:val="74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445C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/G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601EA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066 (0.5123,1.9778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45C4D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DE34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03 (0.39,2.75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A176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66248928" w14:textId="77777777" w:rsidTr="008F642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0FD3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s2268626 ref.=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EBA6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4386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86A8A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BD12D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75</w:t>
            </w:r>
          </w:p>
        </w:tc>
      </w:tr>
      <w:tr w:rsidR="00B64C44" w:rsidRPr="00450B66" w14:paraId="0B890029" w14:textId="77777777" w:rsidTr="008F642C">
        <w:trPr>
          <w:trHeight w:val="740"/>
        </w:trPr>
        <w:tc>
          <w:tcPr>
            <w:tcW w:w="0" w:type="auto"/>
            <w:tcBorders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BBA5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/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162F0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925 (0.7071,1.393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5B4B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4185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5 (0.77,2.02)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7E354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B64C44" w:rsidRPr="00450B66" w14:paraId="6159F2F6" w14:textId="77777777" w:rsidTr="008F642C">
        <w:trPr>
          <w:trHeight w:val="5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7D513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/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60BDF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25 (0.54,2.88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25F47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DE49C" w14:textId="77777777" w:rsidR="00B64C44" w:rsidRPr="00450B66" w:rsidRDefault="00B64C44" w:rsidP="008F642C">
            <w:pPr>
              <w:spacing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50B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94 (0.66,5.72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08E5" w14:textId="77777777" w:rsidR="00B64C44" w:rsidRPr="00450B66" w:rsidRDefault="00B64C44" w:rsidP="008F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</w:tbl>
    <w:p w14:paraId="63489BA5" w14:textId="1756072A" w:rsidR="00B64C44" w:rsidRDefault="00B64C44"/>
    <w:p w14:paraId="5A5D8BC1" w14:textId="4D147631" w:rsidR="008270A7" w:rsidRPr="008270A7" w:rsidRDefault="008270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70A7">
        <w:rPr>
          <w:rFonts w:ascii="Times New Roman" w:hAnsi="Times New Roman" w:cs="Times New Roman"/>
          <w:sz w:val="24"/>
          <w:szCs w:val="24"/>
          <w:lang w:val="en-US"/>
        </w:rPr>
        <w:t xml:space="preserve">Analysis of the frequency of alleles and genotypes of the tested SNPs in the group: healthy participants </w:t>
      </w:r>
      <w:r w:rsidRPr="008270A7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8270A7">
        <w:rPr>
          <w:rFonts w:ascii="Times New Roman" w:hAnsi="Times New Roman" w:cs="Times New Roman"/>
          <w:sz w:val="24"/>
          <w:szCs w:val="24"/>
          <w:lang w:val="en-US"/>
        </w:rPr>
        <w:t xml:space="preserve"> asthmatics, and </w:t>
      </w:r>
      <w:r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Pr="008270A7">
        <w:rPr>
          <w:rFonts w:ascii="Times New Roman" w:hAnsi="Times New Roman" w:cs="Times New Roman"/>
          <w:sz w:val="24"/>
          <w:szCs w:val="24"/>
          <w:lang w:val="en-US"/>
        </w:rPr>
        <w:t xml:space="preserve">severe </w:t>
      </w:r>
      <w:r w:rsidRPr="008270A7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8270A7">
        <w:rPr>
          <w:rFonts w:ascii="Times New Roman" w:hAnsi="Times New Roman" w:cs="Times New Roman"/>
          <w:sz w:val="24"/>
          <w:szCs w:val="24"/>
          <w:lang w:val="en-US"/>
        </w:rPr>
        <w:t xml:space="preserve"> severe asthma.</w:t>
      </w:r>
    </w:p>
    <w:sectPr w:rsidR="008270A7" w:rsidRPr="00827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32"/>
    <w:rsid w:val="0014271C"/>
    <w:rsid w:val="00676E32"/>
    <w:rsid w:val="007D36D5"/>
    <w:rsid w:val="008270A7"/>
    <w:rsid w:val="00A171B7"/>
    <w:rsid w:val="00B64C44"/>
    <w:rsid w:val="00BA2E4F"/>
    <w:rsid w:val="00DC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33CFA"/>
  <w15:chartTrackingRefBased/>
  <w15:docId w15:val="{1A8C8F7A-9445-4C62-9339-3B557C18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58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anek</dc:creator>
  <cp:keywords/>
  <dc:description/>
  <cp:lastModifiedBy>Michał Panek</cp:lastModifiedBy>
  <cp:revision>5</cp:revision>
  <dcterms:created xsi:type="dcterms:W3CDTF">2020-02-19T14:00:00Z</dcterms:created>
  <dcterms:modified xsi:type="dcterms:W3CDTF">2021-07-08T07:35:00Z</dcterms:modified>
</cp:coreProperties>
</file>